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4F556A" w14:textId="497B2B0E" w:rsidR="00EB4E74" w:rsidRDefault="00EB4E74" w:rsidP="00EB4E7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1 </w:t>
      </w:r>
      <w:r w:rsidR="00D37334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MAAS Items with Response Options. </w:t>
      </w:r>
    </w:p>
    <w:tbl>
      <w:tblPr>
        <w:tblStyle w:val="1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295"/>
        <w:gridCol w:w="4065"/>
      </w:tblGrid>
      <w:tr w:rsidR="00EB4E74" w14:paraId="6EB16B0E" w14:textId="77777777" w:rsidTr="009329E2">
        <w:trPr>
          <w:trHeight w:val="1275"/>
        </w:trPr>
        <w:tc>
          <w:tcPr>
            <w:tcW w:w="52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8C8E0F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40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32CB63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swer Options</w:t>
            </w:r>
          </w:p>
        </w:tc>
      </w:tr>
      <w:tr w:rsidR="00EB4E74" w14:paraId="59E67A0A" w14:textId="77777777" w:rsidTr="009329E2">
        <w:trPr>
          <w:trHeight w:val="1275"/>
        </w:trPr>
        <w:tc>
          <w:tcPr>
            <w:tcW w:w="52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64ECFA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ver the past two weeks, I have thought about or been preoccupied with the baby inside me.</w:t>
            </w:r>
          </w:p>
        </w:tc>
        <w:tc>
          <w:tcPr>
            <w:tcW w:w="40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E3F415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= Almost all the time</w:t>
            </w:r>
          </w:p>
          <w:p w14:paraId="7517AB7B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= Very frequently</w:t>
            </w:r>
          </w:p>
          <w:p w14:paraId="281A966E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= Frequently</w:t>
            </w:r>
          </w:p>
          <w:p w14:paraId="1F09C079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= Occasionally</w:t>
            </w:r>
          </w:p>
          <w:p w14:paraId="54299282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= Not at all</w:t>
            </w:r>
          </w:p>
        </w:tc>
      </w:tr>
      <w:tr w:rsidR="00EB4E74" w14:paraId="27583CA3" w14:textId="77777777" w:rsidTr="009329E2">
        <w:trPr>
          <w:trHeight w:val="1275"/>
        </w:trPr>
        <w:tc>
          <w:tcPr>
            <w:tcW w:w="52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E4B249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ver the past two weeks, when I have spoken about or thought about the baby growing inside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 felt emotional. These feelings were:</w:t>
            </w:r>
          </w:p>
        </w:tc>
        <w:tc>
          <w:tcPr>
            <w:tcW w:w="40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98A6DC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= Very weak or non-existent</w:t>
            </w:r>
          </w:p>
          <w:p w14:paraId="5C462800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=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irly weak</w:t>
            </w:r>
            <w:proofErr w:type="gramEnd"/>
          </w:p>
          <w:p w14:paraId="0A797F4A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= In between strong and weak</w:t>
            </w:r>
          </w:p>
          <w:p w14:paraId="7214F3F3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 =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irly strong</w:t>
            </w:r>
            <w:proofErr w:type="gramEnd"/>
          </w:p>
          <w:p w14:paraId="28DFA8B7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= Very strong</w:t>
            </w:r>
          </w:p>
        </w:tc>
      </w:tr>
      <w:tr w:rsidR="00EB4E74" w14:paraId="738755A5" w14:textId="77777777" w:rsidTr="009329E2">
        <w:trPr>
          <w:trHeight w:val="1275"/>
        </w:trPr>
        <w:tc>
          <w:tcPr>
            <w:tcW w:w="52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1B0FFA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ver the past two weeks, my feelings about the baby growing inside me have been:</w:t>
            </w:r>
          </w:p>
        </w:tc>
        <w:tc>
          <w:tcPr>
            <w:tcW w:w="40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40F70F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= Very positive</w:t>
            </w:r>
          </w:p>
          <w:p w14:paraId="7352E36C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= Mainly positive</w:t>
            </w:r>
          </w:p>
          <w:p w14:paraId="4DEB926E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= Mixed positive and negative</w:t>
            </w:r>
          </w:p>
          <w:p w14:paraId="615D6AE3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= Mainly negative</w:t>
            </w:r>
          </w:p>
          <w:p w14:paraId="57DA7A01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= Very negative</w:t>
            </w:r>
          </w:p>
        </w:tc>
      </w:tr>
      <w:tr w:rsidR="00EB4E74" w14:paraId="01390A23" w14:textId="77777777" w:rsidTr="009329E2">
        <w:trPr>
          <w:trHeight w:val="1275"/>
        </w:trPr>
        <w:tc>
          <w:tcPr>
            <w:tcW w:w="52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EDA09D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ver the past two weeks, I have had the desire to read about to get information about my growing baby. This desire is:</w:t>
            </w:r>
          </w:p>
        </w:tc>
        <w:tc>
          <w:tcPr>
            <w:tcW w:w="40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3782AD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= Very weak or non-existent</w:t>
            </w:r>
          </w:p>
          <w:p w14:paraId="189CDFF2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=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irly weak</w:t>
            </w:r>
            <w:proofErr w:type="gramEnd"/>
          </w:p>
          <w:p w14:paraId="55480A20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= In between strong and weak</w:t>
            </w:r>
          </w:p>
          <w:p w14:paraId="47B944D7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 =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irly strong</w:t>
            </w:r>
            <w:proofErr w:type="gramEnd"/>
          </w:p>
          <w:p w14:paraId="2992D66E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= Very strong</w:t>
            </w:r>
          </w:p>
        </w:tc>
      </w:tr>
      <w:tr w:rsidR="00EB4E74" w14:paraId="529A7ED7" w14:textId="77777777" w:rsidTr="009329E2">
        <w:trPr>
          <w:trHeight w:val="1275"/>
        </w:trPr>
        <w:tc>
          <w:tcPr>
            <w:tcW w:w="52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46A1D5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ver the past two weeks, I have been trying to picture in my mind what the growing baby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tually looks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ike in my belly:</w:t>
            </w:r>
          </w:p>
        </w:tc>
        <w:tc>
          <w:tcPr>
            <w:tcW w:w="40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BB15F0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= Almost all the time</w:t>
            </w:r>
          </w:p>
          <w:p w14:paraId="384567F2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= Very frequently</w:t>
            </w:r>
          </w:p>
          <w:p w14:paraId="59B17B9A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= Frequently</w:t>
            </w:r>
          </w:p>
          <w:p w14:paraId="08DFAC73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= Occasionally</w:t>
            </w:r>
          </w:p>
          <w:p w14:paraId="07E761AA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= Not at all</w:t>
            </w:r>
          </w:p>
        </w:tc>
      </w:tr>
      <w:tr w:rsidR="00EB4E74" w14:paraId="24F1F679" w14:textId="77777777" w:rsidTr="009329E2">
        <w:trPr>
          <w:trHeight w:val="1275"/>
        </w:trPr>
        <w:tc>
          <w:tcPr>
            <w:tcW w:w="52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00CDE8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ver the past two weeks, I think of the baby inside me mostly as:</w:t>
            </w:r>
          </w:p>
        </w:tc>
        <w:tc>
          <w:tcPr>
            <w:tcW w:w="40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E801EB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= A real little person with special characteristics</w:t>
            </w:r>
          </w:p>
          <w:p w14:paraId="009E5689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= A baby like any other baby</w:t>
            </w:r>
          </w:p>
          <w:p w14:paraId="556A8828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= A human being</w:t>
            </w:r>
          </w:p>
          <w:p w14:paraId="72F63DD2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= A living thing</w:t>
            </w:r>
          </w:p>
          <w:p w14:paraId="6BAE9E0B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 = A thing not yet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ly alive</w:t>
            </w:r>
            <w:proofErr w:type="gramEnd"/>
          </w:p>
        </w:tc>
      </w:tr>
      <w:tr w:rsidR="00EB4E74" w14:paraId="4B61C70B" w14:textId="77777777" w:rsidTr="009329E2">
        <w:trPr>
          <w:trHeight w:val="1275"/>
        </w:trPr>
        <w:tc>
          <w:tcPr>
            <w:tcW w:w="52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8937C7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ver the past two weeks, I have felt that the baby inside me is dependent on me for its well-being:</w:t>
            </w:r>
          </w:p>
        </w:tc>
        <w:tc>
          <w:tcPr>
            <w:tcW w:w="40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2DB37F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= Totally</w:t>
            </w:r>
          </w:p>
          <w:p w14:paraId="4C4BDFAF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= A great deal</w:t>
            </w:r>
          </w:p>
          <w:p w14:paraId="15D12088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= Moderately</w:t>
            </w:r>
          </w:p>
          <w:p w14:paraId="12D9C0B9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= Slightly</w:t>
            </w:r>
          </w:p>
          <w:p w14:paraId="46C33F57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= Not at all</w:t>
            </w:r>
          </w:p>
        </w:tc>
      </w:tr>
      <w:tr w:rsidR="00EB4E74" w14:paraId="0498495F" w14:textId="77777777" w:rsidTr="009329E2">
        <w:trPr>
          <w:trHeight w:val="1275"/>
        </w:trPr>
        <w:tc>
          <w:tcPr>
            <w:tcW w:w="52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1DD40E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ver the past two weeks, I have found myself talking to my baby when I am alone:</w:t>
            </w:r>
          </w:p>
        </w:tc>
        <w:tc>
          <w:tcPr>
            <w:tcW w:w="40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5CD581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= Not at all</w:t>
            </w:r>
          </w:p>
          <w:p w14:paraId="3477AD73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= Occasionally</w:t>
            </w:r>
          </w:p>
          <w:p w14:paraId="6E45F642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= Frequently</w:t>
            </w:r>
          </w:p>
          <w:p w14:paraId="0D0527E2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= Very frequently</w:t>
            </w:r>
          </w:p>
          <w:p w14:paraId="19D7BDC7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= Almost all the time I am alone</w:t>
            </w:r>
          </w:p>
        </w:tc>
      </w:tr>
      <w:tr w:rsidR="00EB4E74" w14:paraId="3A69AA36" w14:textId="77777777" w:rsidTr="009329E2">
        <w:trPr>
          <w:trHeight w:val="1275"/>
        </w:trPr>
        <w:tc>
          <w:tcPr>
            <w:tcW w:w="52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437F53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ver the past two weeks, when I think about (or talk to) my baby inside me, my thoughts:</w:t>
            </w:r>
          </w:p>
        </w:tc>
        <w:tc>
          <w:tcPr>
            <w:tcW w:w="40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788DBB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= Are always tender and loving</w:t>
            </w:r>
          </w:p>
          <w:p w14:paraId="2CE2456E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= Are mostly tender and loving</w:t>
            </w:r>
          </w:p>
          <w:p w14:paraId="7F8E6898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= Are a mixture of both tenderness and irritation</w:t>
            </w:r>
          </w:p>
          <w:p w14:paraId="154F950B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= Contain a fair bit of irritation</w:t>
            </w:r>
          </w:p>
          <w:p w14:paraId="29158A5C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= Contain a lot of irritation</w:t>
            </w:r>
          </w:p>
        </w:tc>
      </w:tr>
      <w:tr w:rsidR="00EB4E74" w14:paraId="40665DE9" w14:textId="77777777" w:rsidTr="009329E2">
        <w:trPr>
          <w:trHeight w:val="1275"/>
        </w:trPr>
        <w:tc>
          <w:tcPr>
            <w:tcW w:w="52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B3BBB4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picture in my mind of what the baby at this stage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tually looks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ike inside my belly is:</w:t>
            </w:r>
          </w:p>
        </w:tc>
        <w:tc>
          <w:tcPr>
            <w:tcW w:w="40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3492F3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= Very clear</w:t>
            </w:r>
          </w:p>
          <w:p w14:paraId="2FF654B7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=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irly clear</w:t>
            </w:r>
            <w:proofErr w:type="gramEnd"/>
          </w:p>
          <w:p w14:paraId="181CB232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= Kind of clear</w:t>
            </w:r>
          </w:p>
          <w:p w14:paraId="1FECE71B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= Not very clear at all</w:t>
            </w:r>
          </w:p>
          <w:p w14:paraId="5E6AC076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= I have no idea at all</w:t>
            </w:r>
          </w:p>
        </w:tc>
      </w:tr>
      <w:tr w:rsidR="00EB4E74" w14:paraId="0498287F" w14:textId="77777777" w:rsidTr="009329E2">
        <w:trPr>
          <w:trHeight w:val="1275"/>
        </w:trPr>
        <w:tc>
          <w:tcPr>
            <w:tcW w:w="52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2D94D4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ver the past two weeks, when I think about the baby inside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 get feelings that are:</w:t>
            </w:r>
          </w:p>
        </w:tc>
        <w:tc>
          <w:tcPr>
            <w:tcW w:w="40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B3530C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= Very sad</w:t>
            </w:r>
          </w:p>
          <w:p w14:paraId="0F85B885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= Moderately sad</w:t>
            </w:r>
          </w:p>
          <w:p w14:paraId="180492E5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= A mixture of happiness and sadness</w:t>
            </w:r>
          </w:p>
          <w:p w14:paraId="02842719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= Moderately happy</w:t>
            </w:r>
          </w:p>
          <w:p w14:paraId="22DC9DA3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= Very happy</w:t>
            </w:r>
          </w:p>
        </w:tc>
      </w:tr>
      <w:tr w:rsidR="00EB4E74" w14:paraId="4F250FF2" w14:textId="77777777" w:rsidTr="009329E2">
        <w:trPr>
          <w:trHeight w:val="1275"/>
        </w:trPr>
        <w:tc>
          <w:tcPr>
            <w:tcW w:w="52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56560B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e pregnant women sometimes get so irritated by the baby inside them that they feel like they want to hurt or punish it:</w:t>
            </w:r>
          </w:p>
        </w:tc>
        <w:tc>
          <w:tcPr>
            <w:tcW w:w="40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2FCFE4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= I can't imagine I would ever feel like this</w:t>
            </w:r>
          </w:p>
          <w:p w14:paraId="00474D40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= I can imagine I might feel like this, but I never actually have</w:t>
            </w:r>
          </w:p>
          <w:p w14:paraId="4A6B479F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= I have felt like this once or twice myself</w:t>
            </w:r>
          </w:p>
          <w:p w14:paraId="10A78186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= I have occasionally felt like this myself</w:t>
            </w:r>
          </w:p>
          <w:p w14:paraId="05209C9E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= I have often felt like this myself</w:t>
            </w:r>
          </w:p>
        </w:tc>
      </w:tr>
      <w:tr w:rsidR="00EB4E74" w14:paraId="0E08C7BA" w14:textId="77777777" w:rsidTr="009329E2">
        <w:trPr>
          <w:trHeight w:val="1275"/>
        </w:trPr>
        <w:tc>
          <w:tcPr>
            <w:tcW w:w="52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E199BE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ver the past two weeks, I have felt:</w:t>
            </w:r>
          </w:p>
        </w:tc>
        <w:tc>
          <w:tcPr>
            <w:tcW w:w="40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D3FE43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= Very emotionally distant from my baby</w:t>
            </w:r>
          </w:p>
          <w:p w14:paraId="77CE5449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= Moderately emotionally distant from my baby</w:t>
            </w:r>
          </w:p>
          <w:p w14:paraId="41846FC7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= Not particularly emotionally close t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y baby</w:t>
            </w:r>
          </w:p>
          <w:p w14:paraId="10C0F77E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= Moderately close emotionally to my baby</w:t>
            </w:r>
          </w:p>
          <w:p w14:paraId="55E35A37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= Very close emotionally to my baby</w:t>
            </w:r>
          </w:p>
        </w:tc>
      </w:tr>
      <w:tr w:rsidR="00EB4E74" w14:paraId="040A1E3E" w14:textId="77777777" w:rsidTr="009329E2">
        <w:trPr>
          <w:trHeight w:val="1275"/>
        </w:trPr>
        <w:tc>
          <w:tcPr>
            <w:tcW w:w="52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E2D296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Over the past two weeks, I have taken care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th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hat I eat to make sure the baby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ts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 good diet:</w:t>
            </w:r>
          </w:p>
        </w:tc>
        <w:tc>
          <w:tcPr>
            <w:tcW w:w="40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B577D1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= Not at all</w:t>
            </w:r>
          </w:p>
          <w:p w14:paraId="4DC27707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= Once or twice when I ate</w:t>
            </w:r>
          </w:p>
          <w:p w14:paraId="385D19E4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= Occasionally when I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e</w:t>
            </w:r>
            <w:proofErr w:type="gramEnd"/>
          </w:p>
          <w:p w14:paraId="66B70B34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 = Quite often when I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e</w:t>
            </w:r>
            <w:proofErr w:type="gramEnd"/>
          </w:p>
          <w:p w14:paraId="1735BFC1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= Every time I ate</w:t>
            </w:r>
          </w:p>
        </w:tc>
      </w:tr>
      <w:tr w:rsidR="00EB4E74" w14:paraId="71A73D6A" w14:textId="77777777" w:rsidTr="009329E2">
        <w:trPr>
          <w:trHeight w:val="1275"/>
        </w:trPr>
        <w:tc>
          <w:tcPr>
            <w:tcW w:w="52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36DCCF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en I first see my baby after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birth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I expect I will feel:</w:t>
            </w:r>
          </w:p>
        </w:tc>
        <w:tc>
          <w:tcPr>
            <w:tcW w:w="40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C1B216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= Intense affection</w:t>
            </w:r>
          </w:p>
          <w:p w14:paraId="33D9DB5F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= Mostly affection</w:t>
            </w:r>
          </w:p>
          <w:p w14:paraId="47C19C22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= Some affection</w:t>
            </w:r>
          </w:p>
          <w:p w14:paraId="698FAF46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= Some negative feelings</w:t>
            </w:r>
          </w:p>
          <w:p w14:paraId="4843F1FC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= Mostly negative feelings</w:t>
            </w:r>
          </w:p>
        </w:tc>
      </w:tr>
      <w:tr w:rsidR="00EB4E74" w14:paraId="511A758B" w14:textId="77777777" w:rsidTr="009329E2">
        <w:trPr>
          <w:trHeight w:val="1275"/>
        </w:trPr>
        <w:tc>
          <w:tcPr>
            <w:tcW w:w="52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EC08CA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n my baby is born, I would like to hold the baby:</w:t>
            </w:r>
          </w:p>
        </w:tc>
        <w:tc>
          <w:tcPr>
            <w:tcW w:w="40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19FBD4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= Immediately</w:t>
            </w:r>
          </w:p>
          <w:p w14:paraId="00DEFB0A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= After it has been wrapped in a blanket</w:t>
            </w:r>
          </w:p>
          <w:p w14:paraId="05516E67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= After it has been washed</w:t>
            </w:r>
          </w:p>
          <w:p w14:paraId="200508A3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= After a few hours, when things settle down</w:t>
            </w:r>
          </w:p>
          <w:p w14:paraId="7C29226C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= The next day</w:t>
            </w:r>
          </w:p>
        </w:tc>
      </w:tr>
      <w:tr w:rsidR="00EB4E74" w14:paraId="0EDD8B88" w14:textId="77777777" w:rsidTr="009329E2">
        <w:trPr>
          <w:trHeight w:val="1275"/>
        </w:trPr>
        <w:tc>
          <w:tcPr>
            <w:tcW w:w="52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1C31BB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ver the past two weeks, I have had dreams about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pregnancy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baby:</w:t>
            </w:r>
          </w:p>
        </w:tc>
        <w:tc>
          <w:tcPr>
            <w:tcW w:w="40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ACC3C6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= Not at all</w:t>
            </w:r>
          </w:p>
          <w:p w14:paraId="39DF720D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= Occasionally</w:t>
            </w:r>
          </w:p>
          <w:p w14:paraId="4C271E96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= Frequently</w:t>
            </w:r>
          </w:p>
          <w:p w14:paraId="13CD2D5F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= Very frequently</w:t>
            </w:r>
          </w:p>
          <w:p w14:paraId="415256ED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= Almost every night</w:t>
            </w:r>
          </w:p>
        </w:tc>
      </w:tr>
      <w:tr w:rsidR="00EB4E74" w14:paraId="26D419F0" w14:textId="77777777" w:rsidTr="009329E2">
        <w:trPr>
          <w:trHeight w:val="1275"/>
        </w:trPr>
        <w:tc>
          <w:tcPr>
            <w:tcW w:w="52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3E942E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ver the past two weeks, I have found myself feeling or rubbing with my hand, the outside of my stomach where the baby is:</w:t>
            </w:r>
          </w:p>
        </w:tc>
        <w:tc>
          <w:tcPr>
            <w:tcW w:w="40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C79641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= A lot of times each day</w:t>
            </w:r>
          </w:p>
          <w:p w14:paraId="36DC2AE2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= At least once per day</w:t>
            </w:r>
          </w:p>
          <w:p w14:paraId="3765EFD3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= Occasionally</w:t>
            </w:r>
          </w:p>
          <w:p w14:paraId="5CAE55AE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= Once only</w:t>
            </w:r>
          </w:p>
          <w:p w14:paraId="2719E0DC" w14:textId="77777777" w:rsidR="00EB4E74" w:rsidRDefault="00EB4E74" w:rsidP="009329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= Not at all</w:t>
            </w:r>
          </w:p>
        </w:tc>
      </w:tr>
    </w:tbl>
    <w:p w14:paraId="5056BBD4" w14:textId="77777777" w:rsidR="00AF7D89" w:rsidRDefault="00AF7D89"/>
    <w:sectPr w:rsidR="00AF7D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E74"/>
    <w:rsid w:val="003A69C4"/>
    <w:rsid w:val="004F1A46"/>
    <w:rsid w:val="005E59CE"/>
    <w:rsid w:val="00772C97"/>
    <w:rsid w:val="00910462"/>
    <w:rsid w:val="00AF7D89"/>
    <w:rsid w:val="00D37334"/>
    <w:rsid w:val="00E152E3"/>
    <w:rsid w:val="00EB4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70EDB"/>
  <w15:chartTrackingRefBased/>
  <w15:docId w15:val="{43B8D982-1E3F-49DF-8019-6AFB7954F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E74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4E7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4E7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4E7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4E7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4E7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4E7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4E7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4E7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4E7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4E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4E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4E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4E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4E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4E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4E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4E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4E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4E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B4E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4E7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B4E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4E7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B4E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4E7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B4E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4E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4E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4E74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eNormal"/>
    <w:rsid w:val="00EB4E74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98</Words>
  <Characters>3409</Characters>
  <Application>Microsoft Office Word</Application>
  <DocSecurity>0</DocSecurity>
  <Lines>28</Lines>
  <Paragraphs>7</Paragraphs>
  <ScaleCrop>false</ScaleCrop>
  <Company/>
  <LinksUpToDate>false</LinksUpToDate>
  <CharactersWithSpaces>4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nupriya Alavala</dc:creator>
  <cp:keywords/>
  <dc:description/>
  <cp:lastModifiedBy>Vishnupriya Alavala</cp:lastModifiedBy>
  <cp:revision>2</cp:revision>
  <dcterms:created xsi:type="dcterms:W3CDTF">2025-05-15T08:51:00Z</dcterms:created>
  <dcterms:modified xsi:type="dcterms:W3CDTF">2025-05-15T08:51:00Z</dcterms:modified>
</cp:coreProperties>
</file>